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3A88A" w14:textId="77777777" w:rsidR="00AA1C00" w:rsidRPr="00277344" w:rsidRDefault="00AA1C00" w:rsidP="00AA1C00">
      <w:pPr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</w:pPr>
      <w:r w:rsidRPr="00277344">
        <w:rPr>
          <w:rFonts w:ascii="Times New Roman" w:hAnsi="Times New Roman" w:cs="Times New Roman"/>
          <w:b/>
          <w:color w:val="131413"/>
          <w:sz w:val="24"/>
          <w:szCs w:val="24"/>
          <w:lang w:val="en-US"/>
        </w:rPr>
        <w:t>Inclusion and exclusion criteria of the BREX study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A1C00" w:rsidRPr="005B6F87" w14:paraId="601466F9" w14:textId="77777777" w:rsidTr="003D7087">
        <w:tc>
          <w:tcPr>
            <w:tcW w:w="9628" w:type="dxa"/>
            <w:tcBorders>
              <w:bottom w:val="single" w:sz="4" w:space="0" w:color="auto"/>
            </w:tcBorders>
          </w:tcPr>
          <w:p w14:paraId="42F585A2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</w:pPr>
            <w:r w:rsidRPr="00277344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  <w:t>Inclusion criteria</w:t>
            </w:r>
          </w:p>
        </w:tc>
      </w:tr>
      <w:tr w:rsidR="00AA1C00" w:rsidRPr="00DD3BD1" w14:paraId="0C8B577C" w14:textId="77777777" w:rsidTr="003D7087">
        <w:tc>
          <w:tcPr>
            <w:tcW w:w="9628" w:type="dxa"/>
            <w:tcBorders>
              <w:top w:val="single" w:sz="4" w:space="0" w:color="auto"/>
            </w:tcBorders>
          </w:tcPr>
          <w:p w14:paraId="09BF5778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0A2037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Histologically proven invasi</w:t>
            </w:r>
            <w:r w:rsidRPr="00277344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ve breast cancer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T1-4 N0-3 M0</w:t>
            </w:r>
          </w:p>
        </w:tc>
      </w:tr>
      <w:tr w:rsidR="00AA1C00" w:rsidRPr="00DD3BD1" w14:paraId="3D8B0970" w14:textId="77777777" w:rsidTr="003D7087">
        <w:tc>
          <w:tcPr>
            <w:tcW w:w="9628" w:type="dxa"/>
          </w:tcPr>
          <w:p w14:paraId="58A7EF0F" w14:textId="6CBCE5CF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Pre- or postmenopausal breast cancer patient treated with adjuvant chemotherapy 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or radiotherapy within 4 months, or patient who has started adjuvant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endocrine therapy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no less than 4 months earlier</w:t>
            </w:r>
          </w:p>
        </w:tc>
      </w:tr>
      <w:tr w:rsidR="00AA1C00" w14:paraId="068F9C72" w14:textId="77777777" w:rsidTr="003D7087">
        <w:tc>
          <w:tcPr>
            <w:tcW w:w="9628" w:type="dxa"/>
          </w:tcPr>
          <w:p w14:paraId="19F5D240" w14:textId="45861D01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Age </w:t>
            </w:r>
            <w:r w:rsidR="00282221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between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35 </w:t>
            </w:r>
            <w:r w:rsidR="00282221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68 years</w:t>
            </w:r>
          </w:p>
        </w:tc>
      </w:tr>
      <w:tr w:rsidR="00AA1C00" w:rsidRPr="00DD3BD1" w14:paraId="74783FA6" w14:textId="77777777" w:rsidTr="003D7087">
        <w:tc>
          <w:tcPr>
            <w:tcW w:w="9628" w:type="dxa"/>
          </w:tcPr>
          <w:p w14:paraId="4E7187EC" w14:textId="1D199E43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Signed informed consent prior to beginning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specific protocol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procedures</w:t>
            </w:r>
          </w:p>
        </w:tc>
      </w:tr>
      <w:tr w:rsidR="00AA1C00" w:rsidRPr="00DD3BD1" w14:paraId="4F5A37A1" w14:textId="77777777" w:rsidTr="003D7087">
        <w:tc>
          <w:tcPr>
            <w:tcW w:w="9628" w:type="dxa"/>
          </w:tcPr>
          <w:p w14:paraId="442EB81E" w14:textId="77777777" w:rsidR="00AA1C00" w:rsidRPr="00277344" w:rsidRDefault="00AA1C00" w:rsidP="003D7087">
            <w:pPr>
              <w:spacing w:after="160" w:line="259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</w:p>
        </w:tc>
      </w:tr>
      <w:tr w:rsidR="00AA1C00" w14:paraId="68F16835" w14:textId="77777777" w:rsidTr="003D7087">
        <w:tc>
          <w:tcPr>
            <w:tcW w:w="9628" w:type="dxa"/>
            <w:tcBorders>
              <w:bottom w:val="single" w:sz="4" w:space="0" w:color="auto"/>
            </w:tcBorders>
          </w:tcPr>
          <w:p w14:paraId="5315086F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</w:pPr>
            <w:r w:rsidRPr="00277344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  <w:t>Exclusion criteria</w:t>
            </w:r>
          </w:p>
        </w:tc>
      </w:tr>
      <w:tr w:rsidR="00AA1C00" w14:paraId="31DBEB5F" w14:textId="77777777" w:rsidTr="003D7087">
        <w:tc>
          <w:tcPr>
            <w:tcW w:w="9628" w:type="dxa"/>
            <w:tcBorders>
              <w:top w:val="single" w:sz="4" w:space="0" w:color="auto"/>
            </w:tcBorders>
          </w:tcPr>
          <w:p w14:paraId="1037A9F3" w14:textId="77777777" w:rsidR="00AA1C00" w:rsidRDefault="00AA1C00" w:rsidP="003D7087">
            <w:pPr>
              <w:spacing w:after="160" w:line="259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</w:p>
          <w:p w14:paraId="427F89F2" w14:textId="2CC8767D" w:rsidR="00AA1C00" w:rsidRPr="00277344" w:rsidRDefault="00C73C1F" w:rsidP="003D7087">
            <w:pPr>
              <w:spacing w:after="160" w:line="259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Male </w:t>
            </w:r>
            <w:r w:rsidR="00226D4D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gender</w:t>
            </w:r>
          </w:p>
        </w:tc>
      </w:tr>
      <w:tr w:rsidR="00AA1C00" w:rsidRPr="00DD3BD1" w14:paraId="4E82A4D6" w14:textId="77777777" w:rsidTr="003D7087">
        <w:tc>
          <w:tcPr>
            <w:tcW w:w="9628" w:type="dxa"/>
          </w:tcPr>
          <w:p w14:paraId="5CE168E9" w14:textId="4D6984C2" w:rsidR="00175A66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Prior malignancy except basal cell carcinoma or in situ</w:t>
            </w:r>
            <w:r w:rsidR="00175A66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cervix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carcinoma</w:t>
            </w:r>
          </w:p>
        </w:tc>
      </w:tr>
      <w:tr w:rsidR="003B3EC3" w:rsidRPr="00F43046" w14:paraId="28F047A6" w14:textId="77777777" w:rsidTr="003B3EC3">
        <w:trPr>
          <w:trHeight w:val="489"/>
        </w:trPr>
        <w:tc>
          <w:tcPr>
            <w:tcW w:w="9628" w:type="dxa"/>
          </w:tcPr>
          <w:p w14:paraId="5E09618D" w14:textId="24F97496" w:rsidR="003B3EC3" w:rsidRDefault="003B3EC3" w:rsidP="003D7087">
            <w:pPr>
              <w:keepNext/>
              <w:keepLines/>
              <w:spacing w:before="200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Hematogenous metastases (M1)</w:t>
            </w:r>
          </w:p>
        </w:tc>
      </w:tr>
      <w:tr w:rsidR="00AA1C00" w14:paraId="17F4D4B4" w14:textId="77777777" w:rsidTr="003D7087">
        <w:tc>
          <w:tcPr>
            <w:tcW w:w="9628" w:type="dxa"/>
          </w:tcPr>
          <w:p w14:paraId="04FA78B1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No systemic adjuvant therapy</w:t>
            </w:r>
          </w:p>
        </w:tc>
      </w:tr>
      <w:tr w:rsidR="00AA1C00" w:rsidRPr="00DD3BD1" w14:paraId="17204EDC" w14:textId="77777777" w:rsidTr="003D7087">
        <w:tc>
          <w:tcPr>
            <w:tcW w:w="9628" w:type="dxa"/>
          </w:tcPr>
          <w:p w14:paraId="2690ABEC" w14:textId="0EA994FA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Postmenopausal women with antiestrogens 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s 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the only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adjuvant therapy 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(with/without radiotherapy)</w:t>
            </w:r>
          </w:p>
        </w:tc>
      </w:tr>
      <w:tr w:rsidR="00AA1C00" w:rsidRPr="00DD3BD1" w14:paraId="767B728D" w14:textId="77777777" w:rsidTr="003D7087">
        <w:tc>
          <w:tcPr>
            <w:tcW w:w="9628" w:type="dxa"/>
          </w:tcPr>
          <w:p w14:paraId="4D7E0465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Pregnancy or recent lactation (&lt;1 year)</w:t>
            </w:r>
          </w:p>
        </w:tc>
      </w:tr>
      <w:tr w:rsidR="00AA1C00" w:rsidRPr="00DD3BD1" w14:paraId="3DB97AC7" w14:textId="77777777" w:rsidTr="003D7087">
        <w:tc>
          <w:tcPr>
            <w:tcW w:w="9628" w:type="dxa"/>
          </w:tcPr>
          <w:p w14:paraId="78E67F95" w14:textId="16F440CA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Severe cardiac disease (NYHA </w:t>
            </w:r>
            <w:r w:rsidR="00F8689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class III or greater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), myocardial infarction within 1</w:t>
            </w:r>
            <w:r w:rsidR="00320840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2 months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uncontrolled hypertension</w:t>
            </w:r>
          </w:p>
        </w:tc>
      </w:tr>
      <w:tr w:rsidR="00AA1C00" w:rsidRPr="00DD3BD1" w14:paraId="3BA1E674" w14:textId="77777777" w:rsidTr="003D7087">
        <w:tc>
          <w:tcPr>
            <w:tcW w:w="9628" w:type="dxa"/>
          </w:tcPr>
          <w:p w14:paraId="0FA803AE" w14:textId="14E6B0D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Verified osteoporosis (proximal femur or lumbar spine T-score</w:t>
            </w:r>
            <w:r w:rsidR="00BA1CBC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lower than</w:t>
            </w:r>
            <w:r w:rsidR="001535A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-2.5</w:t>
            </w:r>
            <w:r w:rsidR="00F8689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fracture without trauma)</w:t>
            </w:r>
          </w:p>
        </w:tc>
      </w:tr>
      <w:tr w:rsidR="00AA1C00" w:rsidRPr="00DD3BD1" w14:paraId="6514F144" w14:textId="77777777" w:rsidTr="003D7087">
        <w:tc>
          <w:tcPr>
            <w:tcW w:w="9628" w:type="dxa"/>
          </w:tcPr>
          <w:p w14:paraId="4D12CB7A" w14:textId="45C6DE30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Concomitant medication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affecting calcium and bone metabolism such as bisphosphonates, calcitonin,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parathormone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PTH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, 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selective estrogen receptor modulators 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SERMs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, oral corticosteroids </w:t>
            </w:r>
            <w:r w:rsidR="00320840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over 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6 months, anticonvulsants 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phenytoin or carbama</w:t>
            </w:r>
            <w:r w:rsidR="009F7036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z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epine</w:t>
            </w:r>
            <w:r w:rsidR="005C15B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, prolonged heparin therapy</w:t>
            </w:r>
          </w:p>
        </w:tc>
      </w:tr>
      <w:tr w:rsidR="00AA1C00" w:rsidRPr="00DD3BD1" w14:paraId="052E8990" w14:textId="77777777" w:rsidTr="003D7087">
        <w:tc>
          <w:tcPr>
            <w:tcW w:w="9628" w:type="dxa"/>
          </w:tcPr>
          <w:p w14:paraId="6F78B7C2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Other diseases affecting calcium and bone metabolism such as hyperthyroidism, newly diagnosed hypothyroidism, primary hyperparathyroidism, renal failure, chronic hepatic diseases, organ transplant</w:t>
            </w:r>
          </w:p>
        </w:tc>
      </w:tr>
      <w:tr w:rsidR="00AA1C00" w:rsidRPr="00DD3BD1" w14:paraId="2FAC8082" w14:textId="77777777" w:rsidTr="003D7087">
        <w:tc>
          <w:tcPr>
            <w:tcW w:w="9628" w:type="dxa"/>
          </w:tcPr>
          <w:p w14:paraId="656004FE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Other serious illness or medical condition, which could be contradiction to exercise</w:t>
            </w:r>
          </w:p>
        </w:tc>
      </w:tr>
      <w:tr w:rsidR="00AA1C00" w:rsidRPr="00DD3BD1" w14:paraId="0688B676" w14:textId="77777777" w:rsidTr="003D7087">
        <w:tc>
          <w:tcPr>
            <w:tcW w:w="9628" w:type="dxa"/>
          </w:tcPr>
          <w:p w14:paraId="07CAB4DA" w14:textId="211D741A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Patient not capable of training (severe knee arthrosis, severe </w:t>
            </w:r>
            <w:r w:rsidR="006D33D2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ligament,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or cartilage injuries of lower extremities)</w:t>
            </w:r>
          </w:p>
        </w:tc>
      </w:tr>
      <w:tr w:rsidR="00AA1C00" w:rsidRPr="00DD3BD1" w14:paraId="526CF5BE" w14:textId="77777777" w:rsidTr="003D7087">
        <w:tc>
          <w:tcPr>
            <w:tcW w:w="9628" w:type="dxa"/>
          </w:tcPr>
          <w:p w14:paraId="45CC873C" w14:textId="2B7B9510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Residence </w:t>
            </w:r>
            <w:r w:rsidR="00320840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more than</w:t>
            </w: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one hour from the exercise center</w:t>
            </w:r>
          </w:p>
        </w:tc>
      </w:tr>
      <w:tr w:rsidR="00AA1C00" w14:paraId="0F654FFA" w14:textId="77777777" w:rsidTr="003D7087">
        <w:tc>
          <w:tcPr>
            <w:tcW w:w="9628" w:type="dxa"/>
          </w:tcPr>
          <w:p w14:paraId="391C57E9" w14:textId="77777777" w:rsidR="00AA1C00" w:rsidRPr="00277344" w:rsidRDefault="00AA1C00" w:rsidP="003D7087">
            <w:pPr>
              <w:keepNext/>
              <w:keepLines/>
              <w:spacing w:before="200" w:after="160" w:line="259" w:lineRule="auto"/>
              <w:outlineLvl w:val="1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Competitive athlete</w:t>
            </w:r>
          </w:p>
        </w:tc>
      </w:tr>
    </w:tbl>
    <w:p w14:paraId="3CB9E47D" w14:textId="77777777" w:rsidR="001356A2" w:rsidRDefault="00DD3BD1"/>
    <w:sectPr w:rsidR="00135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1C00"/>
    <w:rsid w:val="001535A3"/>
    <w:rsid w:val="00175A66"/>
    <w:rsid w:val="00226D4D"/>
    <w:rsid w:val="00244EC4"/>
    <w:rsid w:val="00282221"/>
    <w:rsid w:val="00320840"/>
    <w:rsid w:val="003B3EC3"/>
    <w:rsid w:val="005C15B2"/>
    <w:rsid w:val="00651FE9"/>
    <w:rsid w:val="006D33D2"/>
    <w:rsid w:val="009F7036"/>
    <w:rsid w:val="00AA1C00"/>
    <w:rsid w:val="00BA1CBC"/>
    <w:rsid w:val="00C47558"/>
    <w:rsid w:val="00C73C1F"/>
    <w:rsid w:val="00DD3BD1"/>
    <w:rsid w:val="00F43046"/>
    <w:rsid w:val="00F8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01F0D"/>
  <w15:chartTrackingRefBased/>
  <w15:docId w15:val="{05BBC199-28E1-459D-B47C-22992F17C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A1C0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AA1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manen Leena</dc:creator>
  <cp:keywords/>
  <dc:description/>
  <cp:lastModifiedBy>Vehmanen Leena</cp:lastModifiedBy>
  <cp:revision>2</cp:revision>
  <dcterms:created xsi:type="dcterms:W3CDTF">2023-02-24T07:53:00Z</dcterms:created>
  <dcterms:modified xsi:type="dcterms:W3CDTF">2023-02-24T07:53:00Z</dcterms:modified>
</cp:coreProperties>
</file>